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280" w:rsidRDefault="00775280" w:rsidP="00775280">
      <w:pPr>
        <w:rPr>
          <w:b/>
        </w:rPr>
      </w:pPr>
      <w:r>
        <w:rPr>
          <w:b/>
        </w:rPr>
        <w:t>Table S</w:t>
      </w:r>
      <w:r>
        <w:rPr>
          <w:b/>
        </w:rPr>
        <w:t>7</w:t>
      </w:r>
      <w:r w:rsidRPr="00F20FA3">
        <w:rPr>
          <w:b/>
        </w:rPr>
        <w:t xml:space="preserve">: </w:t>
      </w:r>
      <w:r>
        <w:rPr>
          <w:b/>
        </w:rPr>
        <w:t>Mean Percentage of R</w:t>
      </w:r>
      <w:bookmarkStart w:id="0" w:name="_GoBack"/>
      <w:bookmarkEnd w:id="0"/>
      <w:r>
        <w:rPr>
          <w:b/>
        </w:rPr>
        <w:t xml:space="preserve">espondents in Each Category Per County by Poverty Rate.  </w:t>
      </w:r>
      <w:r w:rsidRPr="00775280">
        <w:t>County level values were aggregated based on poverty rate with high poverty rate counties (poverty rate greater than 50%) or low poverty rate counties (poverty rate less than 50%). The capital, Nairobi, was not aggregated with other counties.  5</w:t>
      </w:r>
      <w:r w:rsidRPr="00775280">
        <w:rPr>
          <w:vertAlign w:val="superscript"/>
        </w:rPr>
        <w:t>th</w:t>
      </w:r>
      <w:r w:rsidRPr="00775280">
        <w:t xml:space="preserve"> and 95</w:t>
      </w:r>
      <w:r w:rsidRPr="00775280">
        <w:rPr>
          <w:vertAlign w:val="superscript"/>
        </w:rPr>
        <w:t>th</w:t>
      </w:r>
      <w:r w:rsidRPr="00775280">
        <w:t xml:space="preserve"> quantile values are shown in parentheses.</w:t>
      </w:r>
      <w:r>
        <w:rPr>
          <w:b/>
        </w:rPr>
        <w:t xml:space="preserve">  </w:t>
      </w:r>
    </w:p>
    <w:p w:rsidR="00775280" w:rsidRDefault="00775280" w:rsidP="00775280">
      <w:pPr>
        <w:rPr>
          <w:b/>
        </w:rPr>
      </w:pPr>
    </w:p>
    <w:tbl>
      <w:tblPr>
        <w:tblStyle w:val="MediumShading2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2123"/>
        <w:gridCol w:w="1874"/>
        <w:gridCol w:w="1872"/>
      </w:tblGrid>
      <w:tr w:rsidR="00775280" w:rsidRPr="00F2079B" w:rsidTr="00775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</w:p>
        </w:tc>
        <w:tc>
          <w:tcPr>
            <w:tcW w:w="109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High Poverty Rate</w:t>
            </w:r>
          </w:p>
        </w:tc>
        <w:tc>
          <w:tcPr>
            <w:tcW w:w="109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75280" w:rsidRPr="00F2079B" w:rsidRDefault="00775280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Low Poverty Rate</w:t>
            </w:r>
          </w:p>
        </w:tc>
        <w:tc>
          <w:tcPr>
            <w:tcW w:w="109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75280" w:rsidRPr="00F2079B" w:rsidRDefault="00775280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Nairobi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Gender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Mal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8, 54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7, 5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9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Femal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6, 52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0% (47, 5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1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Education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Non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5% (14, 66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0% (12, 4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Some Primar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0% (25, 5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0% (30, 5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0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Primary Comple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 (4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8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Some Secondar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1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5, 1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Secondary Comple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1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 (6, 17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2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Technical Training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% (0, 4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% (1, 7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Universit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 (0, 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 (1, 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Ag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6-17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2, 1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2, 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8-2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2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3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25-2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1, 17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 (4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30-3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 (7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7% (9, 2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0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35-3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 (4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 (7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0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40-4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7, 24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2% (6, 16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45-4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2% (6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 (6, 1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50-5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1% (7, 17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4, 1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55-59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2, 1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2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60-64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3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1, 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65+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2, 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% (1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Literacy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Litera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3% (17, 8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9% (49, 84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4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Mildly Litera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1, 1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1, 2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Illitera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4% (21, 72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5% (13, 3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Roof Typ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Corr. Iron Sheet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8% (16, 9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5% (56, 9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54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Tiles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7% (0, 8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% (0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4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Concret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3% (2, 5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 (0, 2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Asbestos Sheets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1, 16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% (1, 1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9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Grass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0% (40, 4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1, 1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proofErr w:type="spellStart"/>
            <w:r w:rsidRPr="00F2079B">
              <w:rPr>
                <w:rFonts w:eastAsia="Times New Roman"/>
                <w:b w:val="0"/>
                <w:color w:val="auto"/>
              </w:rPr>
              <w:t>Maktui</w:t>
            </w:r>
            <w:proofErr w:type="spellEnd"/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5% (2, 2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lastRenderedPageBreak/>
              <w:t>Tin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Other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Income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0--1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 (0, 30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6% (2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--5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4% (14, 6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45% (27, 6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4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5--10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0% (9, 59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1% (17, 58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28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0--15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0, 22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7% (2, 1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3%</w:t>
            </w:r>
          </w:p>
        </w:tc>
      </w:tr>
      <w:tr w:rsidR="00775280" w:rsidRPr="00934538" w:rsidTr="007752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15--90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 (1, 15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0% (1, 24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37%</w:t>
            </w:r>
          </w:p>
        </w:tc>
      </w:tr>
      <w:tr w:rsidR="00775280" w:rsidRPr="00934538" w:rsidTr="00775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775280" w:rsidRPr="00F2079B" w:rsidRDefault="00775280" w:rsidP="00E91733">
            <w:pPr>
              <w:jc w:val="center"/>
              <w:rPr>
                <w:rFonts w:eastAsia="Times New Roman"/>
                <w:b w:val="0"/>
                <w:color w:val="auto"/>
              </w:rPr>
            </w:pPr>
            <w:r w:rsidRPr="00F2079B">
              <w:rPr>
                <w:rFonts w:eastAsia="Times New Roman"/>
                <w:b w:val="0"/>
                <w:color w:val="auto"/>
              </w:rPr>
              <w:t>90+</w:t>
            </w:r>
          </w:p>
        </w:tc>
        <w:tc>
          <w:tcPr>
            <w:tcW w:w="1093" w:type="pct"/>
            <w:shd w:val="clear" w:color="auto" w:fill="auto"/>
            <w:noWrap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0% (0, 1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1% (0, 3)</w:t>
            </w:r>
          </w:p>
        </w:tc>
        <w:tc>
          <w:tcPr>
            <w:tcW w:w="1093" w:type="pct"/>
            <w:shd w:val="clear" w:color="auto" w:fill="auto"/>
            <w:vAlign w:val="center"/>
          </w:tcPr>
          <w:p w:rsidR="00775280" w:rsidRPr="00934538" w:rsidRDefault="00775280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34538">
              <w:rPr>
                <w:rFonts w:eastAsia="Times New Roman"/>
                <w:color w:val="000000"/>
              </w:rPr>
              <w:t>8%</w:t>
            </w:r>
          </w:p>
        </w:tc>
      </w:tr>
    </w:tbl>
    <w:p w:rsidR="00775280" w:rsidRDefault="00775280" w:rsidP="00775280"/>
    <w:p w:rsidR="00761C9D" w:rsidRDefault="00761C9D"/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280"/>
    <w:rsid w:val="003F77F1"/>
    <w:rsid w:val="00761C9D"/>
    <w:rsid w:val="00775280"/>
    <w:rsid w:val="008B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2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77528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2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77528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2</Characters>
  <Application>Microsoft Macintosh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03-19T13:57:00Z</dcterms:created>
  <dcterms:modified xsi:type="dcterms:W3CDTF">2012-03-19T13:58:00Z</dcterms:modified>
</cp:coreProperties>
</file>